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81" w:tblpY="1981"/>
        <w:tblOverlap w:val="never"/>
        <w:tblW w:w="86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5435"/>
      </w:tblGrid>
      <w:tr>
        <w:trPr>
          <w:trHeight w:val="336" w:hRule="atLeast"/>
        </w:trPr>
        <w:tc>
          <w:tcPr>
            <w:tcW w:w="3204" w:type="dxa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5435" w:type="dxa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coding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 Status</w:t>
            </w:r>
          </w:p>
        </w:tc>
        <w:tc>
          <w:tcPr>
            <w:tcW w:w="5435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o, 1=Yes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ohol Consumption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o, 1=Yes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ysical Activity Level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Low, 1=Moderate, 2=High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d Meat Consumption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ied Food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ary Drink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cessed Meat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getable Intake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uit Intake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hole Grain Intake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sh Consumption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gume Intake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ts and Seeds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iry Product Intake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icy Food Frequenc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Never, 1=Occasionally, 2=Weekly, 3=Dail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ymptom Severity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=Mild, 1=Moderate/Severe</w:t>
            </w:r>
          </w:p>
        </w:tc>
      </w:tr>
    </w:tbl>
    <w:p>
      <w:r>
        <w:rPr>
          <w:rFonts w:hint="eastAsia"/>
        </w:rPr>
        <w:t xml:space="preserve">Supplementary </w:t>
      </w:r>
      <w:r>
        <w:rPr>
          <w:rFonts w:hint="default" w:ascii="Times New Roman Regular" w:hAnsi="Times New Roman Regular" w:cs="Times New Roman Regular"/>
          <w:sz w:val="24"/>
          <w:szCs w:val="24"/>
        </w:rPr>
        <w:t>Table S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6BB6B46"/>
    <w:rsid w:val="C6BB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0.88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23:54:00Z</dcterms:created>
  <dc:creator>WPS_1748243645</dc:creator>
  <cp:lastModifiedBy>WPS_1748243645</cp:lastModifiedBy>
  <dcterms:modified xsi:type="dcterms:W3CDTF">2025-12-22T23:5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0.8823</vt:lpwstr>
  </property>
  <property fmtid="{D5CDD505-2E9C-101B-9397-08002B2CF9AE}" pid="3" name="ICV">
    <vt:lpwstr>8DFA071B92FB5F9CC86949697C34AC62_41</vt:lpwstr>
  </property>
</Properties>
</file>